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9A4E5" w14:textId="7A2B9B35" w:rsidR="00774149" w:rsidRPr="00C42860" w:rsidRDefault="00C42860" w:rsidP="0082140A">
      <w:pPr>
        <w:rPr>
          <w:rFonts w:ascii="Times New Roman" w:hAnsi="Times New Roman" w:cs="Times New Roman"/>
        </w:rPr>
      </w:pPr>
      <w:bookmarkStart w:id="0" w:name="_GoBack"/>
      <w:bookmarkEnd w:id="0"/>
      <w:r w:rsidRPr="00C42860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 </w:t>
      </w:r>
      <w:r w:rsidRPr="00C42860">
        <w:rPr>
          <w:rFonts w:ascii="Times New Roman" w:hAnsi="Times New Roman" w:cs="Times New Roman"/>
        </w:rPr>
        <w:t xml:space="preserve">Protein cargoes of </w:t>
      </w:r>
      <w:r w:rsidRPr="00B810EE">
        <w:rPr>
          <w:rFonts w:ascii="Times New Roman" w:hAnsi="Times New Roman" w:cs="Times New Roman"/>
          <w:i/>
          <w:iCs/>
        </w:rPr>
        <w:t>E. granulosus</w:t>
      </w:r>
      <w:r w:rsidRPr="00C428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D047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</w:t>
      </w:r>
      <w:r w:rsidR="0082140A" w:rsidRPr="0082140A">
        <w:rPr>
          <w:rFonts w:ascii="Times New Roman" w:hAnsi="Times New Roman" w:cs="Times New Roman"/>
        </w:rPr>
        <w:t xml:space="preserve"> </w:t>
      </w:r>
      <w:r w:rsidR="0082140A" w:rsidRPr="00C42860">
        <w:rPr>
          <w:rFonts w:ascii="Times New Roman" w:hAnsi="Times New Roman" w:cs="Times New Roman"/>
        </w:rPr>
        <w:t>HF</w:t>
      </w:r>
      <w:r>
        <w:rPr>
          <w:rFonts w:ascii="Times New Roman" w:hAnsi="Times New Roman" w:cs="Times New Roman"/>
        </w:rPr>
        <w:t xml:space="preserve"> </w:t>
      </w:r>
      <w:r w:rsidRPr="00C42860">
        <w:rPr>
          <w:rFonts w:ascii="Times New Roman" w:hAnsi="Times New Roman" w:cs="Times New Roman"/>
        </w:rPr>
        <w:t>EVs</w:t>
      </w:r>
    </w:p>
    <w:tbl>
      <w:tblPr>
        <w:tblW w:w="7941" w:type="dxa"/>
        <w:jc w:val="center"/>
        <w:tblLook w:val="04A0" w:firstRow="1" w:lastRow="0" w:firstColumn="1" w:lastColumn="0" w:noHBand="0" w:noVBand="1"/>
      </w:tblPr>
      <w:tblGrid>
        <w:gridCol w:w="2977"/>
        <w:gridCol w:w="300"/>
        <w:gridCol w:w="1685"/>
        <w:gridCol w:w="85"/>
        <w:gridCol w:w="766"/>
        <w:gridCol w:w="289"/>
        <w:gridCol w:w="847"/>
        <w:gridCol w:w="891"/>
        <w:gridCol w:w="101"/>
      </w:tblGrid>
      <w:tr w:rsidR="00B820F4" w:rsidRPr="00B820F4" w14:paraId="52ED9373" w14:textId="77777777" w:rsidTr="006220A9">
        <w:trPr>
          <w:trHeight w:val="285"/>
          <w:jc w:val="center"/>
        </w:trPr>
        <w:tc>
          <w:tcPr>
            <w:tcW w:w="3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4417D" w14:textId="77777777" w:rsidR="00B820F4" w:rsidRPr="00B820F4" w:rsidRDefault="00B820F4" w:rsidP="00B820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14C52" w14:textId="77777777" w:rsidR="00B820F4" w:rsidRPr="00B820F4" w:rsidRDefault="00B820F4" w:rsidP="00B820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ID 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9E5FE" w14:textId="77777777" w:rsidR="00B820F4" w:rsidRPr="00B820F4" w:rsidRDefault="00B820F4" w:rsidP="00B820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ize (kDa) 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1305" w14:textId="77777777" w:rsidR="00B820F4" w:rsidRPr="00B820F4" w:rsidRDefault="00B820F4" w:rsidP="006220A9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que Peptid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872C" w14:textId="77777777" w:rsidR="00B820F4" w:rsidRPr="00B820F4" w:rsidRDefault="00B820F4" w:rsidP="00B820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que Spectra</w:t>
            </w:r>
          </w:p>
        </w:tc>
      </w:tr>
      <w:tr w:rsidR="00326B94" w:rsidRPr="000A0FA4" w14:paraId="63530E5E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D96E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F2"/>
            <w:bookmarkStart w:id="2" w:name="_Hlk55851925"/>
            <w:bookmarkStart w:id="3" w:name="OLE_LINK40"/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  <w:bookmarkEnd w:id="1"/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FCC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619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DB8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87F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DD2E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326B94" w:rsidRPr="000A0FA4" w14:paraId="6E7F3FE2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1248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F76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440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DF9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62C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F5C5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26B94" w:rsidRPr="000A0FA4" w14:paraId="3AF54D05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BF96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span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991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3557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BDC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23C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A657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326B94" w:rsidRPr="000A0FA4" w14:paraId="1F4C056C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847E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ate Synthase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C12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285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8D8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026F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0B02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326B94" w:rsidRPr="000A0FA4" w14:paraId="67578124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D4D4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ein Light Cha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A5A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908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D87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67C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1961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326B94" w:rsidRPr="000A0FA4" w14:paraId="5420D4E3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394B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ferl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A55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252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1C8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2EAD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6F33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326B94" w:rsidRPr="000A0FA4" w14:paraId="53C921AF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EEBF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ein Light Chain 1, Cytoplasmic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C68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912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7BF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8C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19A1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326B94" w:rsidRPr="000A0FA4" w14:paraId="6869AD4A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1B80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pr1-Like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F10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9283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E9E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BBA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DDDA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326B94" w:rsidRPr="000A0FA4" w14:paraId="71D073A0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D975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34B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0412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612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7EC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1938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326B94" w:rsidRPr="000A0FA4" w14:paraId="497305DE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ABBF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p1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AA8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3558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1B3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D1E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B5F3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326B94" w:rsidRPr="000A0FA4" w14:paraId="2B9C69B9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E047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DA5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436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E73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F7E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56D8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326B94" w:rsidRPr="000A0FA4" w14:paraId="33AA8BE2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9C19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ylate Cyclase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464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2805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A11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583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97F0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26B94" w:rsidRPr="000A0FA4" w14:paraId="152082AC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31B2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span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564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771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A8C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A81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3C9F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26B94" w:rsidRPr="000A0FA4" w14:paraId="309CDAFA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AAF9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 Cytoplasmic A3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C58F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4069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D42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571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4041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326B94" w:rsidRPr="000A0FA4" w14:paraId="24E7D61D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7FBE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jor Egg Antige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441D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365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C6D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98FF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2A48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26B94" w:rsidRPr="000A0FA4" w14:paraId="78EFDD9A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D4B9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octam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B44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756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86A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328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27CD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26B94" w:rsidRPr="000A0FA4" w14:paraId="1E2DDF00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5FFF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87A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10334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556D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0EF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ECF2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26B94" w:rsidRPr="000A0FA4" w14:paraId="742BA6E7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C9BB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F6C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437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329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A01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9422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26B94" w:rsidRPr="000A0FA4" w14:paraId="344D3243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E1DB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trogen Regulated Protein Ep45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64CD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241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E8F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F83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EBDD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26B94" w:rsidRPr="000A0FA4" w14:paraId="55E93E60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F7EE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12C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062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CB7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664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87A9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26B94" w:rsidRPr="000A0FA4" w14:paraId="72B16CCF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DCDD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EB0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1106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E57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37E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CCB7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26B94" w:rsidRPr="000A0FA4" w14:paraId="483D069D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235C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span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321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3547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D35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2D1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6A3B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26B94" w:rsidRPr="000A0FA4" w14:paraId="52876DE5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A32D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ein Light Cha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F60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910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331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ECE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10A5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26B94" w:rsidRPr="000A0FA4" w14:paraId="5AF79BA1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CFDF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ubiquit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642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5165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B9E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CFC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7D87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26B94" w:rsidRPr="000A0FA4" w14:paraId="01DDF0A4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456E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ein Light Cha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73E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824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A18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FFB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917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26B94" w:rsidRPr="000A0FA4" w14:paraId="660E123E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696B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ein Light Cha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D4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909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2BC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F24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0267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26B94" w:rsidRPr="000A0FA4" w14:paraId="775718BB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B2C9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ase Inhibitor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8FD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463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847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C76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B665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26B94" w:rsidRPr="000A0FA4" w14:paraId="21679E57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A82E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gen B 1/1 (Fragment)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DC6D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grG_000381100 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3B2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52C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7F4E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26B94" w:rsidRPr="000A0FA4" w14:paraId="4DFBE30F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42A1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decan Binding Protein Synten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D7D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4539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BD5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385F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9431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26B94" w:rsidRPr="000A0FA4" w14:paraId="131D1EF5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8652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E9C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937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758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321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FD0A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26B94" w:rsidRPr="000A0FA4" w14:paraId="6024ECB8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6AEE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atidate Phosphatase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02B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6350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8FD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7D9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7972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26B94" w:rsidRPr="000A0FA4" w14:paraId="3ECFF40C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34AD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fil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7E8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221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DFC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DF7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899D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26B94" w:rsidRPr="000A0FA4" w14:paraId="631D609E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4A0C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987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8255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A22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E63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C40F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26B94" w:rsidRPr="000A0FA4" w14:paraId="1B3D9F3B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8043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 Cytoplasmic Type 5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75A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904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CC4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8B8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1FBE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26B94" w:rsidRPr="000A0FA4" w14:paraId="6F8D0E22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60CB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14B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203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FA4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BC4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A9E9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26B94" w:rsidRPr="000A0FA4" w14:paraId="29C7B459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1AED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Binding Cassette Subfamily B Mdr:Tap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B13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010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70E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692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5827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26B94" w:rsidRPr="000A0FA4" w14:paraId="41FA27F5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8E8D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ngation Factor 1-Alpha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975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822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59B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E12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4BD6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26B94" w:rsidRPr="000A0FA4" w14:paraId="55B36548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CC54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ne Protease Inhibitor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82B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1932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816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938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8718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26B94" w:rsidRPr="000A0FA4" w14:paraId="4966492B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5285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oredoxin Glutathione Reductase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B09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223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E5B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C5E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88B5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26B94" w:rsidRPr="000A0FA4" w14:paraId="20F5ADF1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C00C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8CD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11318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C18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C16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251E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26B94" w:rsidRPr="000A0FA4" w14:paraId="23DBD267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B951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ynein Light Chain Type 1 2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05D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913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991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EF1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8EB1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26B94" w:rsidRPr="000A0FA4" w14:paraId="1F554816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7270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154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7245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B99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731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99F6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6B2640ED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460A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span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C38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343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E57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93A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0E38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6E2E6082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A1FC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side Hydrolase Subgroup Catalytic Core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0AF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0595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F44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262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8DC4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2DC4772E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3FEF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lipid Scramblase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6C1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6244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BE5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FA5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7515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0CB000D1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DD4D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B8A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604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A4CD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26E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9BB3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63596AFD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FCC9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80F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859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445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C74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696E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26B94" w:rsidRPr="000A0FA4" w14:paraId="5055D614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576E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09E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0413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AEF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47F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F50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26B94" w:rsidRPr="000A0FA4" w14:paraId="0921B7EE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AB30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15D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5138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FAC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3D7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FFA2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3A5FDC06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E346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ne H4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EF0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3231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263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344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13B5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26B94" w:rsidRPr="000A0FA4" w14:paraId="2D58F73C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AC49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er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1D1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202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305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CD5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DBD3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677A4208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7A82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tral Amino Acid Transporter A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B28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1682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D51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8F7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B5F4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5C6225BF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186D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-3-3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008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1925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7A0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852F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34B7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747400D4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055A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 Alpha 1V Cha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15ED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443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02D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882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69A0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73E5AFF3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BFD3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D06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5598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D59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B0F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970C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67DD64A9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0293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A0A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6816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61E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FED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0226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17B2E837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A726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2B0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3661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9DA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286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A565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02316F91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3543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peworm Specific Antigen B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166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3814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0D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378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2D8E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4A84E4BE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AC06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2B5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683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715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987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6EEA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26715578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2FC7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ex1 Domain-Containing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CE9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7068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726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EE0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110A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0405950D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B635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sicle Associated Membrane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F26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4944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7F5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932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235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143C0D5A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C8B2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span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3E9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774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0B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3BA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47B6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50119124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EF50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chondrial Atp Synthase Subunit 9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C40D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648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077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DA1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5BE0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223556E2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FA14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c Transforming Protein 3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AF9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620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74B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A58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774B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4BA4467B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DF62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ein Light Cha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B72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410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131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E42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3F47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21B97A55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C5A8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span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AA3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334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57FF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C52F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43B6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53858AC2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C0DB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715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6820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0F8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DB5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C49E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4D433D45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1881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F98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3303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D89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66C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0003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099C0B36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532A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S-Transferase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369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5389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31DF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0AE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55E4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26B94" w:rsidRPr="000A0FA4" w14:paraId="2A60DD38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C200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 Protein Rabf2B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5A5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0425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458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183F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F84F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14AE2B43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842F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span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ECE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213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D82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0F6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EE50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77F23573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5A7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C05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3495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891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4B9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71DE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2EB55726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7AE2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oredoxin Fold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FE8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6665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47E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68D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D63B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7084648C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0BBE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Immunomodulatory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680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4400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36C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4BE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A2D4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54653324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3E48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cestode Specific Membrane Protein 1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078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3534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A8C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836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284E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29E7E582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E131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 Transporter Zip8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EAF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466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019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BB0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AADD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2E0954B1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8491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ged Multivesicular Body Protein 2A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8E6F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990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176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DDE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C632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1BBB98D5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CCB0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 Family Member Ubq 1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533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867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C95D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C0D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C50F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4611E57C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E8B1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Y162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827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5159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5FCD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162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E4F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230B8B84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9865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mino Acid Transporter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261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4695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500B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5EC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0B20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3971942D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05F9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 Protein S3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BB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1673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166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4EF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937B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229213F5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488E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tylcholinesterase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50F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7877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FF3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736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7736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5BC6670E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6077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937D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4322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0F9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93A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72CA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6B5B7861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5C59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ement Membrane Specific Heparan Sulfate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C17D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7018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954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A4F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AD6F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0BDB4D69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0126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tassium Channel Subfamily K 8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D57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856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F4B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236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AEA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45EBCBFA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65EB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F21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186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30C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F72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3C01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69FAF54B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18F4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aposin A Prepro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0807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7331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E803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820D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E0B8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0263972B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2CC4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lsol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31F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823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DDF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5BF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0482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52A27DE5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F8FB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940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7567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142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0CAA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BB6F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543D88DE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9BAC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alate:Formate Antiporter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FB6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6618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E00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547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30DD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7D7836F1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8CC8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id Transport Protein N Terminal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B03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6842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2CD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D512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10BE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6A73437F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A760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am-B_1491 And Pfam-B_5139 Domain Containing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D00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7730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D20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E11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BA19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33242BF5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46FC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ide Intracellular Channel Protein 5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284F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4447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34B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3E6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BACD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2FB023D0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158C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508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206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65D9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3A6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FB87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20EA12B6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BE21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nta Specific Gene 8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AA1E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7036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083C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964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E946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4A1BD84F" w14:textId="77777777" w:rsidTr="006220A9">
        <w:trPr>
          <w:gridAfter w:val="1"/>
          <w:wAfter w:w="101" w:type="dxa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870A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-Type Proton Atpase Proteolipid Subunit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9F0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528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1E31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F6F8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78A2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26B94" w:rsidRPr="000A0FA4" w14:paraId="1B27E59F" w14:textId="77777777" w:rsidTr="006220A9">
        <w:trPr>
          <w:gridAfter w:val="1"/>
          <w:wAfter w:w="101" w:type="dxa"/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3979" w14:textId="77777777" w:rsidR="00326B94" w:rsidRPr="000A0FA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0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AA95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0421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BE84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4A41F" w14:textId="77777777" w:rsidR="00326B94" w:rsidRPr="00326B94" w:rsidRDefault="00326B94" w:rsidP="00326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90EC2" w14:textId="77777777" w:rsidR="00326B94" w:rsidRPr="00326B94" w:rsidRDefault="00326B94" w:rsidP="00622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6B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bookmarkEnd w:id="2"/>
      <w:bookmarkEnd w:id="3"/>
    </w:tbl>
    <w:p w14:paraId="524A0937" w14:textId="77777777" w:rsidR="00B820F4" w:rsidRPr="000A0FA4" w:rsidRDefault="00B820F4" w:rsidP="000A0FA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sectPr w:rsidR="00B820F4" w:rsidRPr="000A0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E5DB3E" w14:textId="77777777" w:rsidR="00601728" w:rsidRDefault="00601728" w:rsidP="00B820F4">
      <w:r>
        <w:separator/>
      </w:r>
    </w:p>
  </w:endnote>
  <w:endnote w:type="continuationSeparator" w:id="0">
    <w:p w14:paraId="4840536F" w14:textId="77777777" w:rsidR="00601728" w:rsidRDefault="00601728" w:rsidP="00B82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A23C76" w14:textId="77777777" w:rsidR="00601728" w:rsidRDefault="00601728" w:rsidP="00B820F4">
      <w:r>
        <w:separator/>
      </w:r>
    </w:p>
  </w:footnote>
  <w:footnote w:type="continuationSeparator" w:id="0">
    <w:p w14:paraId="26AFE862" w14:textId="77777777" w:rsidR="00601728" w:rsidRDefault="00601728" w:rsidP="00B82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149"/>
    <w:rsid w:val="000A0FA4"/>
    <w:rsid w:val="000D6E26"/>
    <w:rsid w:val="002C7E0F"/>
    <w:rsid w:val="002E01AB"/>
    <w:rsid w:val="002E2A72"/>
    <w:rsid w:val="003248FB"/>
    <w:rsid w:val="00326B94"/>
    <w:rsid w:val="0039541E"/>
    <w:rsid w:val="00396742"/>
    <w:rsid w:val="003A06C9"/>
    <w:rsid w:val="003A5903"/>
    <w:rsid w:val="003D11D9"/>
    <w:rsid w:val="00486565"/>
    <w:rsid w:val="00601728"/>
    <w:rsid w:val="006220A9"/>
    <w:rsid w:val="00774149"/>
    <w:rsid w:val="007A7AA7"/>
    <w:rsid w:val="007D0151"/>
    <w:rsid w:val="00811D32"/>
    <w:rsid w:val="008129BD"/>
    <w:rsid w:val="0082140A"/>
    <w:rsid w:val="00935683"/>
    <w:rsid w:val="0097700A"/>
    <w:rsid w:val="009A558D"/>
    <w:rsid w:val="00A54AF4"/>
    <w:rsid w:val="00B735F4"/>
    <w:rsid w:val="00B810EE"/>
    <w:rsid w:val="00B820F4"/>
    <w:rsid w:val="00C42860"/>
    <w:rsid w:val="00C65039"/>
    <w:rsid w:val="00C73D94"/>
    <w:rsid w:val="00D04769"/>
    <w:rsid w:val="00D60AAE"/>
    <w:rsid w:val="00E73290"/>
    <w:rsid w:val="00ED18E2"/>
    <w:rsid w:val="00F20C4B"/>
    <w:rsid w:val="00F23C4A"/>
    <w:rsid w:val="00F85428"/>
    <w:rsid w:val="00FA7E4A"/>
    <w:rsid w:val="00FE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37D1EB"/>
  <w15:chartTrackingRefBased/>
  <w15:docId w15:val="{09A483C9-13ED-4DCB-AB9F-6EE8360C5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0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2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20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9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张</dc:creator>
  <cp:keywords/>
  <dc:description/>
  <cp:lastModifiedBy>zhyd9</cp:lastModifiedBy>
  <cp:revision>2</cp:revision>
  <dcterms:created xsi:type="dcterms:W3CDTF">2020-11-10T00:38:00Z</dcterms:created>
  <dcterms:modified xsi:type="dcterms:W3CDTF">2020-11-10T00:38:00Z</dcterms:modified>
</cp:coreProperties>
</file>